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4Akzent11"/>
        <w:tblW w:w="5000" w:type="pct"/>
        <w:tblInd w:w="0" w:type="dxa"/>
        <w:tblLook w:val="04A0" w:firstRow="1" w:lastRow="0" w:firstColumn="1" w:lastColumn="0" w:noHBand="0" w:noVBand="1"/>
      </w:tblPr>
      <w:tblGrid>
        <w:gridCol w:w="1156"/>
        <w:gridCol w:w="7860"/>
      </w:tblGrid>
      <w:tr w:rsidR="00335A3B" w14:paraId="7EC922D9" w14:textId="77777777" w:rsidTr="00335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6947B3C9" w14:textId="77777777" w:rsidR="00335A3B" w:rsidRDefault="00335A3B">
            <w:pPr>
              <w:spacing w:before="100" w:beforeAutospacing="1" w:after="120"/>
              <w:rPr>
                <w:rFonts w:ascii="Garamond" w:hAnsi="Garamond" w:cs="Myanmar Text"/>
              </w:rPr>
            </w:pPr>
            <w:r>
              <w:rPr>
                <w:rFonts w:ascii="Garamond" w:hAnsi="Garamond" w:cs="Myanmar Text"/>
              </w:rPr>
              <w:t>Inclusion and exclusion criteria</w:t>
            </w:r>
          </w:p>
        </w:tc>
      </w:tr>
      <w:tr w:rsidR="00335A3B" w14:paraId="02A7920B" w14:textId="77777777" w:rsidTr="00335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54AD034" w14:textId="77777777" w:rsidR="00335A3B" w:rsidRDefault="00335A3B">
            <w:pPr>
              <w:spacing w:before="100" w:beforeAutospacing="1" w:after="120"/>
              <w:jc w:val="both"/>
              <w:rPr>
                <w:rFonts w:ascii="Garamond" w:hAnsi="Garamond" w:cs="Myanmar Text"/>
              </w:rPr>
            </w:pPr>
            <w:r>
              <w:rPr>
                <w:rFonts w:ascii="Garamond" w:hAnsi="Garamond" w:cs="Myanmar Text"/>
              </w:rPr>
              <w:t>Inclusion criteria patients</w:t>
            </w:r>
          </w:p>
        </w:tc>
        <w:tc>
          <w:tcPr>
            <w:tcW w:w="4362" w:type="pct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22207A0" w14:textId="77777777" w:rsidR="00335A3B" w:rsidRDefault="00335A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bCs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Patients must be a</w:t>
            </w:r>
            <w:r>
              <w:rPr>
                <w:rFonts w:ascii="Garamond" w:hAnsi="Garamond" w:cstheme="minorHAnsi"/>
                <w:lang w:val="en-GB"/>
              </w:rPr>
              <w:t xml:space="preserve">ged 55 or older </w:t>
            </w:r>
          </w:p>
          <w:p w14:paraId="0E8B4977" w14:textId="77777777" w:rsidR="00335A3B" w:rsidRDefault="00335A3B">
            <w:pPr>
              <w:keepNext/>
              <w:keepLines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b/>
                <w:lang w:val="en-GB" w:eastAsia="en-GB"/>
              </w:rPr>
            </w:pPr>
            <w:r>
              <w:rPr>
                <w:rFonts w:ascii="Garamond" w:hAnsi="Garamond" w:cstheme="minorHAnsi"/>
                <w:lang w:val="en-GB" w:eastAsia="en-GB"/>
              </w:rPr>
              <w:t>They are multimorbid patients that suffer from two or more of the following four conditions in various disease combinations:</w:t>
            </w:r>
          </w:p>
          <w:p w14:paraId="108E0086" w14:textId="77777777" w:rsidR="00335A3B" w:rsidRDefault="00335A3B" w:rsidP="001B4C5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b/>
                <w:lang w:eastAsia="en-GB"/>
              </w:rPr>
            </w:pPr>
            <w:r>
              <w:rPr>
                <w:rFonts w:ascii="Garamond" w:hAnsi="Garamond" w:cstheme="minorHAnsi"/>
                <w:lang w:eastAsia="en-GB"/>
              </w:rPr>
              <w:t>Type II Diabetes</w:t>
            </w:r>
          </w:p>
          <w:p w14:paraId="32B6C130" w14:textId="77777777" w:rsidR="00335A3B" w:rsidRDefault="00335A3B" w:rsidP="001B4C5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b/>
                <w:lang w:val="en-GB" w:eastAsia="en-GB"/>
              </w:rPr>
            </w:pPr>
            <w:r>
              <w:rPr>
                <w:rFonts w:ascii="Garamond" w:hAnsi="Garamond" w:cstheme="minorHAnsi"/>
                <w:lang w:val="en-GB" w:eastAsia="en-GB"/>
              </w:rPr>
              <w:t>Renal Failure with estimated or measured glomerular filtration rate (GFR/eGFR) of 30 – 59</w:t>
            </w:r>
          </w:p>
          <w:p w14:paraId="281E243B" w14:textId="77777777" w:rsidR="00335A3B" w:rsidRDefault="00335A3B" w:rsidP="001B4C5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Myanmar Text"/>
                <w:bCs/>
                <w:lang w:val="en-GB"/>
              </w:rPr>
            </w:pPr>
            <w:r>
              <w:rPr>
                <w:rFonts w:ascii="Garamond" w:hAnsi="Garamond" w:cstheme="minorHAnsi"/>
                <w:lang w:val="en-GB" w:eastAsia="en-GB"/>
              </w:rPr>
              <w:t>Heart Failure in compliance with NYHA I-II (New York Heart Association classification of heart failure)</w:t>
            </w:r>
          </w:p>
          <w:p w14:paraId="2760C473" w14:textId="77777777" w:rsidR="00335A3B" w:rsidRDefault="00335A3B" w:rsidP="001B4C5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Myanmar Text"/>
                <w:bCs/>
              </w:rPr>
            </w:pPr>
            <w:r>
              <w:rPr>
                <w:rFonts w:ascii="Garamond" w:hAnsi="Garamond" w:cstheme="minorHAnsi"/>
                <w:lang w:eastAsia="en-GB"/>
              </w:rPr>
              <w:t>Mild or moderate Depression</w:t>
            </w:r>
          </w:p>
          <w:p w14:paraId="465D4186" w14:textId="77777777" w:rsidR="00335A3B" w:rsidRDefault="00335A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 w:cstheme="minorHAnsi"/>
                <w:lang w:val="en-GB" w:eastAsia="en-GB"/>
              </w:rPr>
              <w:t>They, or their informal caregiver, have stable access to the internet and at least one of the following devices readily available to use the C3-Cloud components: Computer; Notebook; Smartphone; Tablet. This includes the use of Internet Browsers to open the C3-Cloud patient dashboards online.</w:t>
            </w:r>
          </w:p>
        </w:tc>
      </w:tr>
      <w:tr w:rsidR="00335A3B" w14:paraId="658F53C6" w14:textId="77777777" w:rsidTr="00335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19A53BC" w14:textId="77777777" w:rsidR="00335A3B" w:rsidRDefault="00335A3B">
            <w:pPr>
              <w:spacing w:before="100" w:beforeAutospacing="1" w:after="120"/>
              <w:jc w:val="both"/>
              <w:rPr>
                <w:rFonts w:ascii="Garamond" w:hAnsi="Garamond" w:cstheme="minorHAnsi"/>
                <w:color w:val="000000" w:themeColor="text1"/>
              </w:rPr>
            </w:pPr>
            <w:r>
              <w:rPr>
                <w:rFonts w:ascii="Garamond" w:hAnsi="Garamond" w:cstheme="minorHAnsi"/>
                <w:color w:val="000000" w:themeColor="text1"/>
              </w:rPr>
              <w:t>Exclusion criteria patients</w:t>
            </w:r>
          </w:p>
        </w:tc>
        <w:tc>
          <w:tcPr>
            <w:tcW w:w="4362" w:type="pct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88B45CA" w14:textId="77777777" w:rsidR="00335A3B" w:rsidRDefault="00335A3B">
            <w:pPr>
              <w:keepNext/>
              <w:keepLines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They suffer from any of the following conditions:</w:t>
            </w:r>
          </w:p>
          <w:p w14:paraId="220135EB" w14:textId="77777777" w:rsidR="00335A3B" w:rsidRDefault="00335A3B" w:rsidP="001B4C5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Severe Renal Failure with GFR/eGFR &lt;30</w:t>
            </w:r>
          </w:p>
          <w:p w14:paraId="237E428D" w14:textId="77777777" w:rsidR="00335A3B" w:rsidRDefault="00335A3B" w:rsidP="001B4C5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 xml:space="preserve">Severe Heart Failure in compliance with NYHA III-IV </w:t>
            </w:r>
          </w:p>
          <w:p w14:paraId="3DCBEE52" w14:textId="77777777" w:rsidR="00335A3B" w:rsidRDefault="00335A3B" w:rsidP="001B4C5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</w:rPr>
            </w:pPr>
            <w:r>
              <w:rPr>
                <w:rFonts w:ascii="Garamond" w:hAnsi="Garamond" w:cstheme="minorHAnsi"/>
                <w:color w:val="000000" w:themeColor="text1"/>
              </w:rPr>
              <w:t>Severe Depression</w:t>
            </w:r>
          </w:p>
          <w:p w14:paraId="5382841F" w14:textId="77777777" w:rsidR="00335A3B" w:rsidRDefault="00335A3B">
            <w:pPr>
              <w:keepNext/>
              <w:keepLines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They live in a care institution, for instance in a residential home or nursing home.</w:t>
            </w:r>
          </w:p>
          <w:p w14:paraId="51138C47" w14:textId="77777777" w:rsidR="00335A3B" w:rsidRDefault="00335A3B">
            <w:pPr>
              <w:keepNext/>
              <w:keepLines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They or their informal caregivers do not pass the ICT Handling Self-Check (i.e. they do not have access to suitable IT devices and do not have some familiarity with the use of ICT).</w:t>
            </w:r>
          </w:p>
          <w:p w14:paraId="75F952A9" w14:textId="77777777" w:rsidR="00335A3B" w:rsidRDefault="00335A3B">
            <w:pPr>
              <w:keepNext/>
              <w:keepLines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They are unable to give informed consent.</w:t>
            </w:r>
          </w:p>
          <w:p w14:paraId="78E5198C" w14:textId="77777777" w:rsidR="00335A3B" w:rsidRDefault="00335A3B">
            <w:pPr>
              <w:keepNext/>
              <w:keepLines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They have disabilities or other health conditions that would prevent their active involvement in the study project or which prevent them from carrying out essential functions of the trial.</w:t>
            </w:r>
          </w:p>
          <w:p w14:paraId="08120F51" w14:textId="77777777" w:rsidR="00335A3B" w:rsidRDefault="00335A3B">
            <w:pPr>
              <w:keepNext/>
              <w:keepLines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They have other debilitating conditions that impair their decision making capability or their life expectancy (e.g. end-of-life patients or cancer patients). Patients with further chronic diseases and other co-morbidities or symptoms, for example, frailty, sleeping problems, malnourishment or anxiety, will not be excluded from recruitment. Informal caregivers who pass the ICT Handling Self-Check can substitute for the patient if the patient does not pass the ICT Handling Self-Check – the patient-informal caregiver pair can still be recruited.</w:t>
            </w:r>
          </w:p>
          <w:p w14:paraId="37E248DA" w14:textId="77777777" w:rsidR="00335A3B" w:rsidRDefault="00335A3B">
            <w:pPr>
              <w:keepNext/>
              <w:keepLines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They do not speak the regional language: English for SWFT; Spanish for the Basque country; Swedish for RJH.</w:t>
            </w:r>
          </w:p>
          <w:p w14:paraId="7F11B666" w14:textId="77777777" w:rsidR="00335A3B" w:rsidRDefault="00335A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Their health care expenses are covered by a private insurance: in the C3-Cloud pilot sites, private insurances have no data exchange with EHRs.</w:t>
            </w:r>
          </w:p>
        </w:tc>
      </w:tr>
      <w:tr w:rsidR="00335A3B" w14:paraId="1F56D871" w14:textId="77777777" w:rsidTr="00335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68DC259" w14:textId="77777777" w:rsidR="00335A3B" w:rsidRDefault="00335A3B">
            <w:pPr>
              <w:spacing w:before="100" w:beforeAutospacing="1" w:after="120"/>
              <w:jc w:val="both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 xml:space="preserve">Inclusion criteria </w:t>
            </w:r>
            <w:r>
              <w:rPr>
                <w:rFonts w:ascii="Garamond" w:hAnsi="Garamond" w:cstheme="minorHAnsi"/>
                <w:color w:val="000000" w:themeColor="text1"/>
                <w:lang w:val="en-GB"/>
              </w:rPr>
              <w:lastRenderedPageBreak/>
              <w:t>for MDT members</w:t>
            </w:r>
          </w:p>
        </w:tc>
        <w:tc>
          <w:tcPr>
            <w:tcW w:w="4362" w:type="pct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765ADFE" w14:textId="77777777" w:rsidR="00335A3B" w:rsidRDefault="00335A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lastRenderedPageBreak/>
              <w:t>The MDT member would normally be involved in the selected patients care.</w:t>
            </w:r>
          </w:p>
          <w:p w14:paraId="22D0C510" w14:textId="77777777" w:rsidR="00335A3B" w:rsidRDefault="00335A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lastRenderedPageBreak/>
              <w:t xml:space="preserve">The MDT member should be open to new ways of working, specifically as part of </w:t>
            </w:r>
            <w:proofErr w:type="gramStart"/>
            <w:r>
              <w:rPr>
                <w:rFonts w:ascii="Garamond" w:hAnsi="Garamond"/>
                <w:lang w:val="en-GB"/>
              </w:rPr>
              <w:t>a</w:t>
            </w:r>
            <w:proofErr w:type="gramEnd"/>
            <w:r>
              <w:rPr>
                <w:rFonts w:ascii="Garamond" w:hAnsi="Garamond"/>
                <w:lang w:val="en-GB"/>
              </w:rPr>
              <w:t xml:space="preserve"> MDT (including GPs; consultant nurses or specialist nurses; district nurses; social workers; consultants; physiotherapists or pharmacists).</w:t>
            </w:r>
          </w:p>
          <w:p w14:paraId="3E24BDD8" w14:textId="77777777" w:rsidR="00335A3B" w:rsidRDefault="00335A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The MDT member should be open to the use of new technology: MDT members do not have to be technologically knowledgeable, but they should be willing to learn how to use technology to support their work.</w:t>
            </w:r>
          </w:p>
          <w:p w14:paraId="2293E8CD" w14:textId="77777777" w:rsidR="00335A3B" w:rsidRDefault="00335A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 w:cstheme="minorHAnsi"/>
                <w:bCs/>
                <w:lang w:val="en-GB" w:eastAsia="en-GB"/>
              </w:rPr>
              <w:t>They take care of patients with the four target conditions.</w:t>
            </w:r>
          </w:p>
        </w:tc>
      </w:tr>
      <w:tr w:rsidR="00335A3B" w14:paraId="7D6BC60D" w14:textId="77777777" w:rsidTr="00335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1BA23F7" w14:textId="77777777" w:rsidR="00335A3B" w:rsidRDefault="00335A3B">
            <w:pPr>
              <w:spacing w:before="100" w:beforeAutospacing="1" w:after="120"/>
              <w:jc w:val="both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lastRenderedPageBreak/>
              <w:t>Exclusion criteria for informal caregivers</w:t>
            </w:r>
          </w:p>
        </w:tc>
        <w:tc>
          <w:tcPr>
            <w:tcW w:w="4362" w:type="pct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D02AE6C" w14:textId="77777777" w:rsidR="00335A3B" w:rsidRDefault="00335A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They are aged 17 or below.</w:t>
            </w:r>
          </w:p>
          <w:p w14:paraId="2AEA2A18" w14:textId="77777777" w:rsidR="00335A3B" w:rsidRDefault="00335A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They are not available most of the time in person or via telephone, email, SMS or other means to respond to calls for help.</w:t>
            </w:r>
          </w:p>
          <w:p w14:paraId="745DB1C8" w14:textId="77777777" w:rsidR="00335A3B" w:rsidRDefault="00335A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 xml:space="preserve">They do not have some familiarity with the use of ICT or do not have the capability to help the patient out with ICT usage if necessary. </w:t>
            </w:r>
          </w:p>
          <w:p w14:paraId="497A4868" w14:textId="77777777" w:rsidR="00335A3B" w:rsidRDefault="00335A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color w:val="000000" w:themeColor="text1"/>
                <w:lang w:val="en-GB"/>
              </w:rPr>
            </w:pPr>
            <w:r>
              <w:rPr>
                <w:rFonts w:ascii="Garamond" w:hAnsi="Garamond" w:cstheme="minorHAnsi"/>
                <w:color w:val="000000" w:themeColor="text1"/>
                <w:lang w:val="en-GB"/>
              </w:rPr>
              <w:t>They are unable to provide informed consent for trial participation.</w:t>
            </w:r>
          </w:p>
          <w:p w14:paraId="73389645" w14:textId="77777777" w:rsidR="00335A3B" w:rsidRDefault="00335A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They do not have stable access to the internet and at least one of the following devices readily available to use the C3-Cloud components: Computer; Notebook; Smartphone; Tablet. This includes the use of Internet Browsers to open the C3-Cloud patient dashboards online.</w:t>
            </w:r>
          </w:p>
          <w:p w14:paraId="5CE9C2C3" w14:textId="77777777" w:rsidR="00335A3B" w:rsidRDefault="00335A3B">
            <w:pPr>
              <w:keepNext/>
              <w:keepLine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They have debilitating conditions that impair their decision-making capability.</w:t>
            </w:r>
          </w:p>
          <w:p w14:paraId="0EE189AF" w14:textId="77777777" w:rsidR="00335A3B" w:rsidRDefault="00335A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They do not speak the local language: English for SWFT; Spanish for the Basque country; Swedish for RJH</w:t>
            </w:r>
          </w:p>
        </w:tc>
      </w:tr>
    </w:tbl>
    <w:p w14:paraId="5D780BE7" w14:textId="77777777" w:rsidR="007037FC" w:rsidRDefault="007037FC"/>
    <w:sectPr w:rsidR="007037F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7F7B1" w14:textId="77777777" w:rsidR="005D422D" w:rsidRDefault="005D422D" w:rsidP="00054C1D">
      <w:pPr>
        <w:spacing w:after="0" w:line="240" w:lineRule="auto"/>
      </w:pPr>
      <w:r>
        <w:separator/>
      </w:r>
    </w:p>
  </w:endnote>
  <w:endnote w:type="continuationSeparator" w:id="0">
    <w:p w14:paraId="5F20B1C7" w14:textId="77777777" w:rsidR="005D422D" w:rsidRDefault="005D422D" w:rsidP="00054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A5E45" w14:textId="77777777" w:rsidR="005D422D" w:rsidRDefault="005D422D" w:rsidP="00054C1D">
      <w:pPr>
        <w:spacing w:after="0" w:line="240" w:lineRule="auto"/>
      </w:pPr>
      <w:r>
        <w:separator/>
      </w:r>
    </w:p>
  </w:footnote>
  <w:footnote w:type="continuationSeparator" w:id="0">
    <w:p w14:paraId="2D0C6B6C" w14:textId="77777777" w:rsidR="005D422D" w:rsidRDefault="005D422D" w:rsidP="00054C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57F25" w14:textId="53148178" w:rsidR="00054C1D" w:rsidRPr="00054C1D" w:rsidRDefault="00054C1D">
    <w:pPr>
      <w:pStyle w:val="Header"/>
      <w:rPr>
        <w:rFonts w:ascii="Garamond" w:hAnsi="Garamond"/>
      </w:rPr>
    </w:pPr>
    <w:r w:rsidRPr="00054C1D">
      <w:rPr>
        <w:rFonts w:ascii="Garamond" w:hAnsi="Garamond"/>
        <w:b/>
        <w:bCs/>
      </w:rPr>
      <w:t>Multimedia Appendix 4.</w:t>
    </w:r>
    <w:r w:rsidRPr="00054C1D">
      <w:rPr>
        <w:rFonts w:ascii="Garamond" w:hAnsi="Garamond"/>
      </w:rPr>
      <w:t xml:space="preserve"> Inclusion and exclusion criteria for patients and informal caregiver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A67A6"/>
    <w:multiLevelType w:val="hybridMultilevel"/>
    <w:tmpl w:val="412489C0"/>
    <w:lvl w:ilvl="0" w:tplc="C002C2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2828F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146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6CBE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58248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28C6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4009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3ED92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D656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9340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A3B"/>
    <w:rsid w:val="00027E64"/>
    <w:rsid w:val="00054C1D"/>
    <w:rsid w:val="00335A3B"/>
    <w:rsid w:val="005D422D"/>
    <w:rsid w:val="006A7596"/>
    <w:rsid w:val="007037FC"/>
    <w:rsid w:val="0083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92289"/>
  <w15:chartTrackingRefBased/>
  <w15:docId w15:val="{6F4AA176-6578-4F9C-BE2B-67C529341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A3B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customStyle="1" w:styleId="ListParagraphChar">
    <w:name w:val="List Paragraph Char"/>
    <w:aliases w:val="List Number_CW Char,Listenabsatz_Zahlen_CW Char,Liste couleur - Accent 11 Char,Farbige Liste - Akzent 11 Char"/>
    <w:link w:val="ListParagraph"/>
    <w:uiPriority w:val="34"/>
    <w:qFormat/>
    <w:locked/>
    <w:rsid w:val="00335A3B"/>
    <w:rPr>
      <w:lang w:val="de-DE"/>
    </w:rPr>
  </w:style>
  <w:style w:type="paragraph" w:styleId="ListParagraph">
    <w:name w:val="List Paragraph"/>
    <w:aliases w:val="List Number_CW,Listenabsatz_Zahlen_CW,Liste couleur - Accent 11,Farbige Liste - Akzent 11"/>
    <w:basedOn w:val="Normal"/>
    <w:link w:val="ListParagraphChar"/>
    <w:uiPriority w:val="34"/>
    <w:qFormat/>
    <w:rsid w:val="00335A3B"/>
    <w:pPr>
      <w:ind w:left="720"/>
      <w:contextualSpacing/>
    </w:pPr>
  </w:style>
  <w:style w:type="table" w:customStyle="1" w:styleId="Gitternetztabelle4Akzent11">
    <w:name w:val="Gitternetztabelle 4 – Akzent 11"/>
    <w:basedOn w:val="TableNormal"/>
    <w:uiPriority w:val="49"/>
    <w:rsid w:val="00335A3B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54C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C1D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054C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C1D"/>
    <w:rPr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054C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5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1</Words>
  <Characters>3150</Characters>
  <Application>Microsoft Office Word</Application>
  <DocSecurity>0</DocSecurity>
  <Lines>43</Lines>
  <Paragraphs>20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Arvanitis, Theo</cp:lastModifiedBy>
  <cp:revision>2</cp:revision>
  <dcterms:created xsi:type="dcterms:W3CDTF">2022-05-10T16:13:00Z</dcterms:created>
  <dcterms:modified xsi:type="dcterms:W3CDTF">2022-07-07T13:44:00Z</dcterms:modified>
</cp:coreProperties>
</file>